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AF5" w:rsidRDefault="00BD4AF5" w:rsidP="00BF32E1">
      <w:pPr>
        <w:spacing w:after="0" w:line="240" w:lineRule="auto"/>
        <w:ind w:right="540"/>
        <w:rPr>
          <w:rFonts w:ascii="Arial" w:hAnsi="Arial" w:cs="Arial"/>
          <w:sz w:val="18"/>
          <w:szCs w:val="18"/>
        </w:rPr>
      </w:pPr>
    </w:p>
    <w:tbl>
      <w:tblPr>
        <w:tblStyle w:val="LightShading1"/>
        <w:tblpPr w:leftFromText="180" w:rightFromText="180" w:vertAnchor="text" w:horzAnchor="margin" w:tblpXSpec="center" w:tblpY="-66"/>
        <w:tblW w:w="11196" w:type="dxa"/>
        <w:tblLook w:val="04A0" w:firstRow="1" w:lastRow="0" w:firstColumn="1" w:lastColumn="0" w:noHBand="0" w:noVBand="1"/>
      </w:tblPr>
      <w:tblGrid>
        <w:gridCol w:w="1476"/>
        <w:gridCol w:w="5112"/>
        <w:gridCol w:w="1876"/>
        <w:gridCol w:w="2642"/>
        <w:gridCol w:w="90"/>
      </w:tblGrid>
      <w:tr w:rsidR="00BD4AF5" w:rsidRPr="00182D86" w:rsidTr="00FD49D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6" w:type="dxa"/>
            <w:gridSpan w:val="4"/>
            <w:vAlign w:val="center"/>
          </w:tcPr>
          <w:p w:rsidR="00BD4AF5" w:rsidRDefault="00BD4AF5" w:rsidP="0043289A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BD4AF5" w:rsidRPr="00182D86" w:rsidRDefault="00BD4AF5" w:rsidP="00F20DD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82D86">
              <w:rPr>
                <w:rFonts w:ascii="Arial" w:hAnsi="Arial" w:cs="Arial"/>
                <w:b w:val="0"/>
                <w:sz w:val="20"/>
                <w:szCs w:val="20"/>
              </w:rPr>
              <w:t xml:space="preserve">Table </w:t>
            </w:r>
            <w:r w:rsidR="00F20DD0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Pr="00182D86">
              <w:rPr>
                <w:rFonts w:ascii="Arial" w:hAnsi="Arial" w:cs="Arial"/>
                <w:b w:val="0"/>
                <w:sz w:val="20"/>
                <w:szCs w:val="20"/>
              </w:rPr>
              <w:t>A. Biological process</w:t>
            </w:r>
          </w:p>
        </w:tc>
      </w:tr>
      <w:tr w:rsidR="00BD4AF5" w:rsidRPr="00182D86" w:rsidTr="00FD4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008B1">
            <w:pPr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 q-value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2F2F2" w:themeColor="background1" w:themeShade="F2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nrichment (N, B, n, b) </w:t>
            </w:r>
          </w:p>
        </w:tc>
      </w:tr>
      <w:tr w:rsidR="00BD4AF5" w:rsidRPr="00182D86" w:rsidTr="00FD49D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90304</w:t>
            </w:r>
          </w:p>
        </w:tc>
        <w:tc>
          <w:tcPr>
            <w:tcW w:w="5112" w:type="dxa"/>
            <w:vAlign w:val="center"/>
          </w:tcPr>
          <w:p w:rsidR="00BD4AF5" w:rsidRPr="00182D86" w:rsidRDefault="00BD4AF5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nucleic acid metabolic process</w:t>
            </w:r>
          </w:p>
        </w:tc>
        <w:tc>
          <w:tcPr>
            <w:tcW w:w="1876" w:type="dxa"/>
            <w:vAlign w:val="center"/>
          </w:tcPr>
          <w:p w:rsidR="00BD4AF5" w:rsidRPr="00E45731" w:rsidRDefault="00E4573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2.59E-10</w:t>
            </w:r>
          </w:p>
        </w:tc>
        <w:tc>
          <w:tcPr>
            <w:tcW w:w="2732" w:type="dxa"/>
            <w:gridSpan w:val="2"/>
            <w:vAlign w:val="center"/>
          </w:tcPr>
          <w:p w:rsidR="00BD4AF5" w:rsidRPr="00BF5931" w:rsidRDefault="00BF593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96 (2597,537,249,101)</w:t>
            </w:r>
          </w:p>
        </w:tc>
      </w:tr>
      <w:tr w:rsidR="00BD4AF5" w:rsidRPr="00182D86" w:rsidTr="00FD4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16070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FD49DA">
            <w:pPr>
              <w:ind w:left="-126" w:right="-198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RNA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BD4AF5" w:rsidRPr="00E45731" w:rsidRDefault="00E4573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3.1E-10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2.06 (2597,455,249,90)</w:t>
            </w:r>
          </w:p>
        </w:tc>
      </w:tr>
      <w:tr w:rsidR="00BD4AF5" w:rsidRPr="00182D86" w:rsidTr="00FD49D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06139</w:t>
            </w:r>
          </w:p>
        </w:tc>
        <w:tc>
          <w:tcPr>
            <w:tcW w:w="5112" w:type="dxa"/>
            <w:vAlign w:val="center"/>
          </w:tcPr>
          <w:p w:rsidR="00BD4AF5" w:rsidRPr="00182D86" w:rsidRDefault="00BD4AF5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2D86">
              <w:rPr>
                <w:rFonts w:ascii="Arial" w:hAnsi="Arial" w:cs="Arial"/>
                <w:sz w:val="18"/>
                <w:szCs w:val="18"/>
              </w:rPr>
              <w:t>nucleobase</w:t>
            </w:r>
            <w:proofErr w:type="spellEnd"/>
            <w:r w:rsidRPr="00182D86">
              <w:rPr>
                <w:rFonts w:ascii="Arial" w:hAnsi="Arial" w:cs="Arial"/>
                <w:sz w:val="18"/>
                <w:szCs w:val="18"/>
              </w:rPr>
              <w:t>-containing compound metabolic process</w:t>
            </w:r>
          </w:p>
        </w:tc>
        <w:tc>
          <w:tcPr>
            <w:tcW w:w="1876" w:type="dxa"/>
            <w:vAlign w:val="center"/>
          </w:tcPr>
          <w:p w:rsidR="00BD4AF5" w:rsidRPr="00E45731" w:rsidRDefault="00E4573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1.86E-5</w:t>
            </w:r>
          </w:p>
        </w:tc>
        <w:tc>
          <w:tcPr>
            <w:tcW w:w="2732" w:type="dxa"/>
            <w:gridSpan w:val="2"/>
            <w:vAlign w:val="center"/>
          </w:tcPr>
          <w:p w:rsidR="00BD4AF5" w:rsidRPr="00BF5931" w:rsidRDefault="00BF593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61 (2597,673,249,104)</w:t>
            </w:r>
          </w:p>
        </w:tc>
      </w:tr>
      <w:tr w:rsidR="00BD4AF5" w:rsidRPr="00182D86" w:rsidTr="00FD4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46483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heterocycle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BD4AF5" w:rsidRPr="00E45731" w:rsidRDefault="00E4573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4.34E-5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57 (2597,704,249,106)</w:t>
            </w:r>
          </w:p>
        </w:tc>
      </w:tr>
      <w:tr w:rsidR="00BD4AF5" w:rsidRPr="00182D86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06725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BD4AF5" w:rsidRPr="00182D86" w:rsidRDefault="00BD4AF5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cellular aromatic compound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BD4AF5" w:rsidRPr="00E45731" w:rsidRDefault="00E4573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6.41E-5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BD4AF5" w:rsidRPr="00BF5931" w:rsidRDefault="00BD4AF5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hAnsi="Arial" w:cs="Arial"/>
                <w:sz w:val="18"/>
                <w:szCs w:val="18"/>
              </w:rPr>
              <w:t>1.56 (2597,694,249,104)</w:t>
            </w:r>
          </w:p>
        </w:tc>
      </w:tr>
      <w:tr w:rsidR="00BD4AF5" w:rsidRPr="00182D86" w:rsidTr="00E4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06351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transcription, DNA-</w:t>
            </w:r>
            <w:proofErr w:type="spellStart"/>
            <w:r w:rsidRPr="00182D86">
              <w:rPr>
                <w:rFonts w:ascii="Arial" w:hAnsi="Arial" w:cs="Arial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BD4AF5" w:rsidRPr="00E45731" w:rsidRDefault="00E4573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7.04E-5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2.23 (2597,210,249,45)</w:t>
            </w:r>
          </w:p>
        </w:tc>
      </w:tr>
      <w:tr w:rsidR="00BD4AF5" w:rsidRPr="00182D86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97659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BD4AF5" w:rsidRPr="00182D86" w:rsidRDefault="00BD4AF5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nucleic acid-</w:t>
            </w:r>
            <w:proofErr w:type="spellStart"/>
            <w:r w:rsidRPr="00182D86">
              <w:rPr>
                <w:rFonts w:ascii="Arial" w:hAnsi="Arial" w:cs="Arial"/>
                <w:sz w:val="18"/>
                <w:szCs w:val="18"/>
              </w:rPr>
              <w:t>templated</w:t>
            </w:r>
            <w:proofErr w:type="spellEnd"/>
            <w:r w:rsidRPr="00182D86">
              <w:rPr>
                <w:rFonts w:ascii="Arial" w:hAnsi="Arial" w:cs="Arial"/>
                <w:sz w:val="18"/>
                <w:szCs w:val="18"/>
              </w:rPr>
              <w:t xml:space="preserve"> transcription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BD4AF5" w:rsidRPr="00E45731" w:rsidRDefault="00E4573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6.03E-5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BD4AF5" w:rsidRPr="00182D86" w:rsidRDefault="00BD4AF5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2.23 (2597,210,249,45)</w:t>
            </w:r>
          </w:p>
        </w:tc>
      </w:tr>
      <w:tr w:rsidR="004008B1" w:rsidRPr="00182D86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0468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gene expression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E45731" w:rsidRDefault="00E4573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5731">
              <w:rPr>
                <w:rFonts w:ascii="Arial" w:eastAsia="Times New Roman" w:hAnsi="Arial" w:cs="Arial"/>
                <w:sz w:val="18"/>
                <w:szCs w:val="18"/>
              </w:rPr>
              <w:t>7.14E-5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6 (2597,539,249,86)</w:t>
            </w:r>
          </w:p>
        </w:tc>
      </w:tr>
      <w:tr w:rsidR="004008B1" w:rsidRPr="00182D86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32774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NA biosynthet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8.61E-5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19 (2597,214,249,45)</w:t>
            </w:r>
          </w:p>
        </w:tc>
      </w:tr>
      <w:tr w:rsidR="004008B1" w:rsidRPr="00182D86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6396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NA processing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9.71E-5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13 (2597,230,249,47)</w:t>
            </w:r>
          </w:p>
        </w:tc>
      </w:tr>
      <w:tr w:rsidR="004008B1" w:rsidRPr="00182D86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34641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cellular nitrogen compound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2E-4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45 (2597,839,249,117)</w:t>
            </w:r>
          </w:p>
        </w:tc>
      </w:tr>
      <w:tr w:rsidR="004008B1" w:rsidRPr="00182D86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8380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NA splicing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7E-4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53 (2597,132,249,32)</w:t>
            </w:r>
          </w:p>
        </w:tc>
      </w:tr>
      <w:tr w:rsidR="004008B1" w:rsidRPr="00182D86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4260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cellular macromolecule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3.92E-4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40 (2597,938,249,126)</w:t>
            </w:r>
          </w:p>
        </w:tc>
      </w:tr>
      <w:tr w:rsidR="004008B1" w:rsidRPr="00182D86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1901360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organic cyclic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5.68E-4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8 (2597,561,249,85)</w:t>
            </w:r>
          </w:p>
        </w:tc>
      </w:tr>
      <w:tr w:rsidR="004008B1" w:rsidRPr="00182D86" w:rsidTr="00E4573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51171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RNA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31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7 (2597,424,249,68)</w:t>
            </w:r>
          </w:p>
        </w:tc>
      </w:tr>
      <w:tr w:rsidR="004008B1" w:rsidRPr="00182D86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Default="004008B1">
            <w:r w:rsidRPr="008364E8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51252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 xml:space="preserve">regulation of 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nucleobase</w:t>
            </w:r>
            <w:proofErr w:type="spellEnd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-containing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49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0 (2597,495,249,76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9219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CF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transcription from RNA polymerase II promoter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43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4 (2597,210,249,41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51254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positive regulation of RNA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2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5 (2597,204,249,40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3170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macromolecule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9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34 (2597,1030,249,132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 w:rsidP="00AB440F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6807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nitrogen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19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38 (2597,883,249,117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0556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macromolecule biosynthet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18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8 (2597,494,249,75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6071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mRNA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48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12 (2597,172,249,35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0029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gene expression, epigenetic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56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4.97 (2597,21,249,10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6355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CF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transcription, DNA-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72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8 (2597,378,249,61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1903506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nucleic acid-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 xml:space="preserve"> transcription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86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8 (2597,379,249,61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2000112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cellular macromolecule biosynthet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99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8 (2597,483,249,73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2001141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RNA biosynthet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9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7 (2597,380,249,61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1902680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positive regulation of RNA biosynthet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3.23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5 (2597,183,249,36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5893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CF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positive regulation of transcription, DNA-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3.13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5 (2597,183,249,36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1903508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positive regulation of nucleic acid-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 xml:space="preserve"> transcription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3.02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05 (2597,183,249,36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31326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cellular biosynthet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3.09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5 (2597,512,249,76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9889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regulation of biosynthet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4.08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3 (2597,525,249,77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6259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DNA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4.36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2.22 (2597,136,249,29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5935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 xml:space="preserve">positive regulation of </w:t>
            </w:r>
            <w:proofErr w:type="spellStart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nucleobase</w:t>
            </w:r>
            <w:proofErr w:type="spellEnd"/>
            <w:r w:rsidRPr="004008B1">
              <w:rPr>
                <w:rFonts w:ascii="Arial" w:eastAsia="Times New Roman" w:hAnsi="Arial" w:cs="Arial"/>
                <w:sz w:val="18"/>
                <w:szCs w:val="18"/>
              </w:rPr>
              <w:t>-containing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6.6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82 (2597,252,249,44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0628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positive regulation of gene expression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7.15E-3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80 (2597,261,249,45)</w:t>
            </w:r>
          </w:p>
        </w:tc>
      </w:tr>
      <w:tr w:rsidR="004008B1" w:rsidRPr="004008B1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9059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macromolecule biosynthet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4008B1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8.85E-3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4008B1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60 (2597,405,249,62)</w:t>
            </w:r>
          </w:p>
        </w:tc>
      </w:tr>
      <w:tr w:rsidR="004008B1" w:rsidRPr="004008B1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4008B1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34645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cellular macromolecule biosynthet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4008B1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06E-2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4008B1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008B1">
              <w:rPr>
                <w:rFonts w:ascii="Arial" w:eastAsia="Times New Roman" w:hAnsi="Arial" w:cs="Arial"/>
                <w:sz w:val="18"/>
                <w:szCs w:val="18"/>
              </w:rPr>
              <w:t>1.59 (2597,399,249,61)</w:t>
            </w:r>
          </w:p>
        </w:tc>
      </w:tr>
      <w:tr w:rsidR="004008B1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6397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FD49DA" w:rsidRDefault="004008B1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mRNA processing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FD49DA" w:rsidRDefault="004008B1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7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FD49DA" w:rsidRDefault="004008B1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2.03 (2597,154,249,30)</w:t>
            </w:r>
          </w:p>
        </w:tc>
      </w:tr>
      <w:tr w:rsidR="004008B1" w:rsidRPr="00FD49DA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60255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FD49DA" w:rsidRDefault="004008B1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FD49DA" w:rsidRDefault="004008B1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67E-2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FD49DA" w:rsidRDefault="004008B1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35 (2597,801,249,104)</w:t>
            </w:r>
          </w:p>
        </w:tc>
      </w:tr>
      <w:tr w:rsidR="004008B1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10557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positive regulation of macromolecule biosynthetic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87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78 (2597,240,249,41)</w:t>
            </w:r>
          </w:p>
        </w:tc>
      </w:tr>
      <w:tr w:rsidR="004008B1" w:rsidRPr="00FD49DA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51173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positive regulation of nitrogen compound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FD49DA" w:rsidRDefault="00FD49DA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2.1E-2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70 (2597,282,249,46)</w:t>
            </w:r>
          </w:p>
        </w:tc>
      </w:tr>
      <w:tr w:rsidR="004008B1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00122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egative regulation of transcription from RNA polymerase II promoter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2.11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2.43 (2597,86,249,20)</w:t>
            </w:r>
          </w:p>
        </w:tc>
      </w:tr>
      <w:tr w:rsidR="004008B1" w:rsidRPr="00FD49DA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80090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regulation of primary metabolic process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FD49DA" w:rsidRDefault="00FD49DA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22E-2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33 (2597,800,249,102)</w:t>
            </w:r>
          </w:p>
        </w:tc>
      </w:tr>
      <w:tr w:rsidR="004008B1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5892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egative regulation of transcription, DNA-</w:t>
            </w:r>
            <w:proofErr w:type="spellStart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94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96 (2597,149,249,28)</w:t>
            </w:r>
          </w:p>
        </w:tc>
      </w:tr>
      <w:tr w:rsidR="004008B1" w:rsidRPr="00FD49DA" w:rsidTr="00E4573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</w:tcPr>
          <w:p w:rsidR="004008B1" w:rsidRPr="00FD49DA" w:rsidRDefault="004008B1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1903507</w:t>
            </w:r>
          </w:p>
        </w:tc>
        <w:tc>
          <w:tcPr>
            <w:tcW w:w="5112" w:type="dxa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egative regulation of nucleic acid-</w:t>
            </w:r>
            <w:proofErr w:type="spellStart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templated</w:t>
            </w:r>
            <w:proofErr w:type="spellEnd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 xml:space="preserve"> transcription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4008B1" w:rsidRPr="00FD49DA" w:rsidRDefault="00FD49DA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83E-2</w:t>
            </w:r>
          </w:p>
        </w:tc>
        <w:tc>
          <w:tcPr>
            <w:tcW w:w="2732" w:type="dxa"/>
            <w:gridSpan w:val="2"/>
            <w:shd w:val="clear" w:color="auto" w:fill="FFFFFF" w:themeFill="background1"/>
            <w:vAlign w:val="center"/>
          </w:tcPr>
          <w:p w:rsidR="004008B1" w:rsidRPr="00FD49DA" w:rsidRDefault="00FD49DA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96 (2597,149,249,28)</w:t>
            </w:r>
          </w:p>
        </w:tc>
      </w:tr>
      <w:tr w:rsidR="004008B1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08B1" w:rsidRPr="00FD49DA" w:rsidRDefault="00FD49DA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51172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egative regulation of nitrogen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4008B1" w:rsidRPr="00FD49DA" w:rsidRDefault="00FD49DA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75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4008B1" w:rsidRPr="00FD49DA" w:rsidRDefault="00FD49DA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75 (2597,227,249,38)</w:t>
            </w:r>
          </w:p>
        </w:tc>
      </w:tr>
      <w:tr w:rsidR="00FD49DA" w:rsidRPr="00FD49DA" w:rsidTr="00FD49D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:rsidR="00FD49DA" w:rsidRPr="00FD49DA" w:rsidRDefault="00FD49DA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34654</w:t>
            </w:r>
          </w:p>
        </w:tc>
        <w:tc>
          <w:tcPr>
            <w:tcW w:w="5112" w:type="dxa"/>
            <w:shd w:val="clear" w:color="auto" w:fill="auto"/>
            <w:vAlign w:val="center"/>
          </w:tcPr>
          <w:p w:rsidR="00FD49DA" w:rsidRPr="00FD49DA" w:rsidRDefault="00FD49DA" w:rsidP="0043289A">
            <w:pPr>
              <w:ind w:righ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ucleobase</w:t>
            </w:r>
            <w:proofErr w:type="spellEnd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-containing compound biosynthetic proces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49DA" w:rsidRPr="00FD49DA" w:rsidRDefault="00FD49DA" w:rsidP="004008B1">
            <w:pPr>
              <w:ind w:left="-108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75E-2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</w:tcPr>
          <w:p w:rsidR="00FD49DA" w:rsidRPr="00FD49DA" w:rsidRDefault="00FD49DA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64 (2597,293,249,46)</w:t>
            </w:r>
          </w:p>
        </w:tc>
      </w:tr>
      <w:tr w:rsidR="00FD49DA" w:rsidRPr="00FD49DA" w:rsidTr="00A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D49DA" w:rsidRPr="00FD49DA" w:rsidRDefault="00FD49DA">
            <w:pPr>
              <w:rPr>
                <w:rFonts w:ascii="Arial" w:hAnsi="Arial" w:cs="Arial"/>
                <w:sz w:val="18"/>
                <w:szCs w:val="18"/>
              </w:rPr>
            </w:pPr>
            <w:r w:rsidRPr="00FD49DA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AB440F">
              <w:rPr>
                <w:rFonts w:ascii="Arial" w:hAnsi="Arial" w:cs="Arial"/>
                <w:b w:val="0"/>
                <w:sz w:val="18"/>
                <w:szCs w:val="18"/>
              </w:rPr>
              <w:t>0045934</w:t>
            </w:r>
          </w:p>
        </w:tc>
        <w:tc>
          <w:tcPr>
            <w:tcW w:w="5112" w:type="dxa"/>
            <w:shd w:val="clear" w:color="auto" w:fill="F2F2F2" w:themeFill="background1" w:themeFillShade="F2"/>
            <w:vAlign w:val="center"/>
          </w:tcPr>
          <w:p w:rsidR="00FD49DA" w:rsidRPr="00FD49DA" w:rsidRDefault="00FD49DA" w:rsidP="0043289A">
            <w:pPr>
              <w:ind w:righ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 xml:space="preserve">negative regulation of </w:t>
            </w:r>
            <w:proofErr w:type="spellStart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nucleobase</w:t>
            </w:r>
            <w:proofErr w:type="spellEnd"/>
            <w:r w:rsidRPr="00FD49DA">
              <w:rPr>
                <w:rFonts w:ascii="Arial" w:eastAsia="Times New Roman" w:hAnsi="Arial" w:cs="Arial"/>
                <w:sz w:val="18"/>
                <w:szCs w:val="18"/>
              </w:rPr>
              <w:t>-containing compound metabolic process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FD49DA" w:rsidRPr="00FD49DA" w:rsidRDefault="00FD49DA" w:rsidP="004008B1">
            <w:pPr>
              <w:ind w:left="-108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4.96E-2</w:t>
            </w:r>
          </w:p>
        </w:tc>
        <w:tc>
          <w:tcPr>
            <w:tcW w:w="2732" w:type="dxa"/>
            <w:gridSpan w:val="2"/>
            <w:shd w:val="clear" w:color="auto" w:fill="F2F2F2" w:themeFill="background1" w:themeFillShade="F2"/>
            <w:vAlign w:val="center"/>
          </w:tcPr>
          <w:p w:rsidR="00FD49DA" w:rsidRPr="00FD49DA" w:rsidRDefault="00FD49DA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FD49DA">
              <w:rPr>
                <w:rFonts w:ascii="Arial" w:eastAsia="Times New Roman" w:hAnsi="Arial" w:cs="Arial"/>
                <w:sz w:val="18"/>
                <w:szCs w:val="18"/>
              </w:rPr>
              <w:t>1.81 (2597,196,249,34)</w:t>
            </w:r>
          </w:p>
        </w:tc>
      </w:tr>
    </w:tbl>
    <w:p w:rsidR="00BF32E1" w:rsidRPr="004008B1" w:rsidRDefault="00BF32E1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F32E1" w:rsidRPr="004008B1" w:rsidRDefault="00BF32E1">
      <w:pPr>
        <w:rPr>
          <w:rFonts w:ascii="Arial" w:hAnsi="Arial" w:cs="Arial"/>
          <w:sz w:val="18"/>
          <w:szCs w:val="18"/>
        </w:rPr>
      </w:pPr>
      <w:r w:rsidRPr="004008B1">
        <w:rPr>
          <w:rFonts w:ascii="Arial" w:hAnsi="Arial" w:cs="Arial"/>
          <w:sz w:val="18"/>
          <w:szCs w:val="18"/>
        </w:rPr>
        <w:br w:type="page"/>
      </w:r>
    </w:p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tbl>
      <w:tblPr>
        <w:tblStyle w:val="LightShading1"/>
        <w:tblpPr w:leftFromText="180" w:rightFromText="180" w:vertAnchor="text" w:horzAnchor="margin" w:tblpXSpec="center" w:tblpY="61"/>
        <w:tblW w:w="10989" w:type="dxa"/>
        <w:tblLook w:val="04A0" w:firstRow="1" w:lastRow="0" w:firstColumn="1" w:lastColumn="0" w:noHBand="0" w:noVBand="1"/>
      </w:tblPr>
      <w:tblGrid>
        <w:gridCol w:w="1381"/>
        <w:gridCol w:w="4205"/>
        <w:gridCol w:w="2373"/>
        <w:gridCol w:w="3030"/>
      </w:tblGrid>
      <w:tr w:rsidR="00BD4AF5" w:rsidRPr="00182D86" w:rsidTr="00432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9" w:type="dxa"/>
            <w:gridSpan w:val="4"/>
            <w:vAlign w:val="bottom"/>
          </w:tcPr>
          <w:p w:rsidR="00BD4AF5" w:rsidRDefault="00BD4AF5" w:rsidP="0043289A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BD4AF5" w:rsidRPr="00182D86" w:rsidRDefault="00BD4AF5" w:rsidP="00F20DD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82D86">
              <w:rPr>
                <w:rFonts w:ascii="Arial" w:hAnsi="Arial" w:cs="Arial"/>
                <w:b w:val="0"/>
                <w:sz w:val="20"/>
                <w:szCs w:val="20"/>
              </w:rPr>
              <w:t xml:space="preserve">Table </w:t>
            </w:r>
            <w:r w:rsidR="00F20DD0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Pr="00182D86">
              <w:rPr>
                <w:rFonts w:ascii="Arial" w:hAnsi="Arial" w:cs="Arial"/>
                <w:b w:val="0"/>
                <w:sz w:val="20"/>
                <w:szCs w:val="20"/>
              </w:rPr>
              <w:t xml:space="preserve">B. </w:t>
            </w:r>
            <w:r w:rsidRPr="001E50B5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182D86">
              <w:rPr>
                <w:rFonts w:ascii="Arial" w:hAnsi="Arial" w:cs="Arial"/>
                <w:b w:val="0"/>
                <w:sz w:val="20"/>
                <w:szCs w:val="20"/>
              </w:rPr>
              <w:t>Cellular component</w:t>
            </w:r>
          </w:p>
        </w:tc>
      </w:tr>
      <w:tr w:rsidR="00BD4AF5" w:rsidRPr="00182D86" w:rsidTr="0043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noWrap/>
            <w:vAlign w:val="center"/>
            <w:hideMark/>
          </w:tcPr>
          <w:p w:rsidR="00BD4AF5" w:rsidRPr="00182D86" w:rsidRDefault="00BD4AF5" w:rsidP="004328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4205" w:type="dxa"/>
            <w:shd w:val="clear" w:color="auto" w:fill="F2F2F2" w:themeFill="background1" w:themeFillShade="F2"/>
            <w:noWrap/>
            <w:vAlign w:val="center"/>
            <w:hideMark/>
          </w:tcPr>
          <w:p w:rsidR="00BD4AF5" w:rsidRPr="00182D86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373" w:type="dxa"/>
            <w:shd w:val="clear" w:color="auto" w:fill="F2F2F2" w:themeFill="background1" w:themeFillShade="F2"/>
            <w:noWrap/>
            <w:vAlign w:val="center"/>
            <w:hideMark/>
          </w:tcPr>
          <w:p w:rsidR="00BD4AF5" w:rsidRPr="00182D86" w:rsidRDefault="00BD4AF5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 q-value</w:t>
            </w:r>
          </w:p>
        </w:tc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:rsidR="00BD4AF5" w:rsidRPr="00182D86" w:rsidRDefault="00BD4AF5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nrichment (N, B, n, b) </w:t>
            </w:r>
          </w:p>
        </w:tc>
      </w:tr>
      <w:tr w:rsidR="00BD4AF5" w:rsidRPr="00182D86" w:rsidTr="0043289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 xml:space="preserve">GO:0044428 </w:t>
            </w:r>
          </w:p>
        </w:tc>
        <w:tc>
          <w:tcPr>
            <w:tcW w:w="4205" w:type="dxa"/>
            <w:vAlign w:val="center"/>
          </w:tcPr>
          <w:p w:rsidR="00BD4AF5" w:rsidRPr="00182D86" w:rsidRDefault="00BD4AF5" w:rsidP="00BF5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nucle</w:t>
            </w:r>
            <w:r w:rsidR="00BF5931">
              <w:rPr>
                <w:rFonts w:ascii="Arial" w:hAnsi="Arial" w:cs="Arial"/>
                <w:sz w:val="18"/>
                <w:szCs w:val="18"/>
              </w:rPr>
              <w:t>ar</w:t>
            </w:r>
            <w:r w:rsidRPr="00182D86">
              <w:rPr>
                <w:rFonts w:ascii="Arial" w:hAnsi="Arial" w:cs="Arial"/>
                <w:sz w:val="18"/>
                <w:szCs w:val="18"/>
              </w:rPr>
              <w:t xml:space="preserve"> part</w:t>
            </w:r>
          </w:p>
        </w:tc>
        <w:tc>
          <w:tcPr>
            <w:tcW w:w="2373" w:type="dxa"/>
            <w:vAlign w:val="center"/>
          </w:tcPr>
          <w:p w:rsidR="00BD4AF5" w:rsidRPr="00BF5931" w:rsidRDefault="00BF5931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15E-6</w:t>
            </w:r>
          </w:p>
        </w:tc>
        <w:tc>
          <w:tcPr>
            <w:tcW w:w="3030" w:type="dxa"/>
            <w:vAlign w:val="center"/>
          </w:tcPr>
          <w:p w:rsidR="00BD4AF5" w:rsidRPr="00BF5931" w:rsidRDefault="00BF5931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54 (2597,855,249,126)</w:t>
            </w:r>
          </w:p>
        </w:tc>
      </w:tr>
      <w:tr w:rsidR="00BD4AF5" w:rsidRPr="00182D86" w:rsidTr="0043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182D86">
              <w:rPr>
                <w:rFonts w:ascii="Arial" w:hAnsi="Arial" w:cs="Arial"/>
                <w:b w:val="0"/>
                <w:sz w:val="18"/>
                <w:szCs w:val="18"/>
              </w:rPr>
              <w:t>GO:0005634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2D86">
              <w:rPr>
                <w:rFonts w:ascii="Arial" w:hAnsi="Arial" w:cs="Arial"/>
                <w:sz w:val="18"/>
                <w:szCs w:val="18"/>
              </w:rPr>
              <w:t>nucleus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4.66E-6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38 (2597,1160,249,154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05681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>spliceosomal</w:t>
            </w:r>
            <w:proofErr w:type="spellEnd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 xml:space="preserve"> complex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9.9E-4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66 (2597,98,249,25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4427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chromosomal part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89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01 (2597,208,249,40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44220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organelle part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61E-3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20 (2597,1612,249,186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4446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intracellular organelle part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3.96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20 (2597,1597,249,183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00785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chromatin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3.41E-3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50 (2597,96,249,23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1990904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ribonucleoprotein complex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4.25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76 (2597,284,249,48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30529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intracellular ribonucleoprotein complex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3.77E-3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76 (2597,284,249,48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3228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non-membrane-bounded organelle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5.59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39 (2597,734,249,98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32320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CF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intracellular non-membrane-bounded organelle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5.08E-3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39 (2597,734,249,98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00790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nuclear chromatin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5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EC425C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93 (2597,57,249,16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71565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EC425C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>nBAF</w:t>
            </w:r>
            <w:proofErr w:type="spellEnd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 xml:space="preserve"> complex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7.68E-3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0.43 (2597,4,249,4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44454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nuclear chromosome part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7.98E-3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19 (2597,119,249,25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00792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heterochromatin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1.17E-2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4.08 (2597,23,249,9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32993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protein-DNA complex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19E-2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4.17 (2597,20,249,8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71013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catalytic step 2 spliceosome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14E-2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76 (2597,53,249,14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71564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>npBAF</w:t>
            </w:r>
            <w:proofErr w:type="spellEnd"/>
            <w:r w:rsidRPr="009B2508">
              <w:rPr>
                <w:rFonts w:ascii="Arial" w:eastAsia="Times New Roman" w:hAnsi="Arial" w:cs="Arial"/>
                <w:sz w:val="18"/>
                <w:szCs w:val="18"/>
              </w:rPr>
              <w:t xml:space="preserve"> complex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56E-2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8.34 (2597,5,249,4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16514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SWI/SNF complex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43E-2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8.34 (2597,5,249,4)</w:t>
            </w:r>
          </w:p>
        </w:tc>
      </w:tr>
      <w:tr w:rsidR="00EC425C" w:rsidRPr="00182D86" w:rsidTr="004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2F2F2" w:themeFill="background1" w:themeFillShade="F2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90544</w:t>
            </w:r>
          </w:p>
        </w:tc>
        <w:tc>
          <w:tcPr>
            <w:tcW w:w="4205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BAF-type complex</w:t>
            </w:r>
          </w:p>
        </w:tc>
        <w:tc>
          <w:tcPr>
            <w:tcW w:w="2373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7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31E-2</w:t>
            </w:r>
          </w:p>
        </w:tc>
        <w:tc>
          <w:tcPr>
            <w:tcW w:w="3030" w:type="dxa"/>
            <w:shd w:val="clear" w:color="auto" w:fill="F2F2F2" w:themeFill="background1" w:themeFillShade="F2"/>
            <w:vAlign w:val="center"/>
          </w:tcPr>
          <w:p w:rsidR="00EC425C" w:rsidRPr="009B2508" w:rsidRDefault="009B2508" w:rsidP="0043289A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8.34 (2597,5,249,4)</w:t>
            </w:r>
          </w:p>
        </w:tc>
      </w:tr>
      <w:tr w:rsidR="00EC425C" w:rsidRPr="00182D86" w:rsidTr="004E2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shd w:val="clear" w:color="auto" w:fill="FFFFFF" w:themeFill="background1"/>
          </w:tcPr>
          <w:p w:rsidR="00EC425C" w:rsidRDefault="00EC425C">
            <w:r w:rsidRPr="000B72D5">
              <w:rPr>
                <w:rFonts w:ascii="Arial" w:hAnsi="Arial" w:cs="Arial"/>
                <w:b w:val="0"/>
                <w:sz w:val="18"/>
                <w:szCs w:val="18"/>
              </w:rPr>
              <w:t>GO:</w:t>
            </w:r>
            <w:r w:rsidR="009B2508">
              <w:rPr>
                <w:rFonts w:ascii="Arial" w:hAnsi="Arial" w:cs="Arial"/>
                <w:b w:val="0"/>
                <w:sz w:val="18"/>
                <w:szCs w:val="18"/>
              </w:rPr>
              <w:t>0005694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chromosome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7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4.1E-2</w:t>
            </w:r>
          </w:p>
        </w:tc>
        <w:tc>
          <w:tcPr>
            <w:tcW w:w="3030" w:type="dxa"/>
            <w:shd w:val="clear" w:color="auto" w:fill="FFFFFF" w:themeFill="background1"/>
            <w:vAlign w:val="center"/>
          </w:tcPr>
          <w:p w:rsidR="00EC425C" w:rsidRPr="009B2508" w:rsidRDefault="009B2508" w:rsidP="0043289A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2508">
              <w:rPr>
                <w:rFonts w:ascii="Arial" w:eastAsia="Times New Roman" w:hAnsi="Arial" w:cs="Arial"/>
                <w:sz w:val="18"/>
                <w:szCs w:val="18"/>
              </w:rPr>
              <w:t>2.13 (2597,98,249,20)</w:t>
            </w:r>
          </w:p>
        </w:tc>
      </w:tr>
    </w:tbl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F32E1" w:rsidRDefault="00BF32E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tbl>
      <w:tblPr>
        <w:tblStyle w:val="LightShading1"/>
        <w:tblpPr w:leftFromText="180" w:rightFromText="180" w:vertAnchor="text" w:horzAnchor="margin" w:tblpXSpec="center" w:tblpY="-70"/>
        <w:tblW w:w="10926" w:type="dxa"/>
        <w:tblLook w:val="04A0" w:firstRow="1" w:lastRow="0" w:firstColumn="1" w:lastColumn="0" w:noHBand="0" w:noVBand="1"/>
      </w:tblPr>
      <w:tblGrid>
        <w:gridCol w:w="1476"/>
        <w:gridCol w:w="4752"/>
        <w:gridCol w:w="1625"/>
        <w:gridCol w:w="3073"/>
      </w:tblGrid>
      <w:tr w:rsidR="00BD4AF5" w:rsidRPr="00182D86" w:rsidTr="00432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6" w:type="dxa"/>
            <w:gridSpan w:val="4"/>
            <w:vAlign w:val="bottom"/>
          </w:tcPr>
          <w:p w:rsidR="00BD4AF5" w:rsidRDefault="00BD4AF5" w:rsidP="0043289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  <w:p w:rsidR="00BD4AF5" w:rsidRPr="00182D86" w:rsidRDefault="00BD4AF5" w:rsidP="00F20DD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able </w:t>
            </w:r>
            <w:bookmarkStart w:id="0" w:name="_GoBack"/>
            <w:bookmarkEnd w:id="0"/>
            <w:r w:rsidR="00F20DD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</w:t>
            </w:r>
            <w:r w:rsidRPr="00182D8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.  Molecular function</w:t>
            </w:r>
          </w:p>
        </w:tc>
      </w:tr>
      <w:tr w:rsidR="00BD4AF5" w:rsidRPr="00182D86" w:rsidTr="0043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 q-value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2F2F2" w:themeColor="background1" w:themeShade="F2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nrichment (N, B, n, b) </w:t>
            </w:r>
          </w:p>
        </w:tc>
      </w:tr>
      <w:tr w:rsidR="00BD4AF5" w:rsidRPr="00182D86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03676</w:t>
            </w:r>
          </w:p>
        </w:tc>
        <w:tc>
          <w:tcPr>
            <w:tcW w:w="4752" w:type="dxa"/>
            <w:vAlign w:val="center"/>
          </w:tcPr>
          <w:p w:rsidR="00BD4AF5" w:rsidRPr="00BF5931" w:rsidRDefault="00BD4AF5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625" w:type="dxa"/>
            <w:vAlign w:val="center"/>
          </w:tcPr>
          <w:p w:rsidR="00BD4AF5" w:rsidRPr="00BF5931" w:rsidRDefault="00BF5931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5.68E-10</w:t>
            </w:r>
          </w:p>
        </w:tc>
        <w:tc>
          <w:tcPr>
            <w:tcW w:w="3073" w:type="dxa"/>
            <w:vAlign w:val="center"/>
          </w:tcPr>
          <w:p w:rsidR="00BD4AF5" w:rsidRPr="00BF5931" w:rsidRDefault="00BF5931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70 (2597,779,249,127)</w:t>
            </w:r>
          </w:p>
        </w:tc>
      </w:tr>
      <w:tr w:rsidR="00BD4AF5" w:rsidRPr="00182D86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BD4AF5" w:rsidRPr="00BF5931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58E-7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2.36 (2597,243,249,55)</w:t>
            </w:r>
          </w:p>
        </w:tc>
      </w:tr>
      <w:tr w:rsidR="00BD4AF5" w:rsidRPr="00182D86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00975</w:t>
            </w:r>
          </w:p>
        </w:tc>
        <w:tc>
          <w:tcPr>
            <w:tcW w:w="4752" w:type="dxa"/>
            <w:vAlign w:val="center"/>
          </w:tcPr>
          <w:p w:rsidR="00BD4AF5" w:rsidRPr="00BF5931" w:rsidRDefault="00BD4AF5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 region DNA binding</w:t>
            </w:r>
          </w:p>
        </w:tc>
        <w:tc>
          <w:tcPr>
            <w:tcW w:w="1625" w:type="dxa"/>
            <w:vAlign w:val="center"/>
          </w:tcPr>
          <w:p w:rsidR="00BD4AF5" w:rsidRPr="00BF5931" w:rsidRDefault="00BF5931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8.02E-7</w:t>
            </w:r>
          </w:p>
        </w:tc>
        <w:tc>
          <w:tcPr>
            <w:tcW w:w="3073" w:type="dxa"/>
            <w:vAlign w:val="center"/>
          </w:tcPr>
          <w:p w:rsidR="00BD4AF5" w:rsidRPr="00BF5931" w:rsidRDefault="00BF5931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3.56 (2597,79,249,27)</w:t>
            </w:r>
          </w:p>
        </w:tc>
      </w:tr>
      <w:tr w:rsidR="00BD4AF5" w:rsidRPr="00182D86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44212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BD4AF5" w:rsidRPr="00BF5931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 regulatory region 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6.01E-7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3.56 (2597,79,249,27)</w:t>
            </w:r>
          </w:p>
        </w:tc>
      </w:tr>
      <w:tr w:rsidR="00BD4AF5" w:rsidRPr="00182D86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01067</w:t>
            </w:r>
          </w:p>
        </w:tc>
        <w:tc>
          <w:tcPr>
            <w:tcW w:w="4752" w:type="dxa"/>
            <w:vAlign w:val="center"/>
          </w:tcPr>
          <w:p w:rsidR="00BD4AF5" w:rsidRPr="00BF5931" w:rsidRDefault="00BD4AF5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 region nucleic acid binding</w:t>
            </w:r>
          </w:p>
        </w:tc>
        <w:tc>
          <w:tcPr>
            <w:tcW w:w="1625" w:type="dxa"/>
            <w:vAlign w:val="center"/>
          </w:tcPr>
          <w:p w:rsidR="00BD4AF5" w:rsidRPr="00BF5931" w:rsidRDefault="00BF5931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9.13E-7</w:t>
            </w:r>
          </w:p>
        </w:tc>
        <w:tc>
          <w:tcPr>
            <w:tcW w:w="3073" w:type="dxa"/>
            <w:vAlign w:val="center"/>
          </w:tcPr>
          <w:p w:rsidR="00BD4AF5" w:rsidRPr="00BF5931" w:rsidRDefault="00BF5931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3.48 (2597,81,249,27)</w:t>
            </w:r>
          </w:p>
        </w:tc>
      </w:tr>
      <w:tr w:rsidR="00BD4AF5" w:rsidRPr="00182D86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BD4AF5" w:rsidRPr="00182D86" w:rsidRDefault="00BD4AF5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82D8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0043565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BD4AF5" w:rsidRPr="00BF5931" w:rsidRDefault="00BD4AF5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-specific 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1.34E-5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BD4AF5" w:rsidRPr="00BF5931" w:rsidRDefault="00BF5931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3.09 (2597,91,249,27)</w:t>
            </w:r>
          </w:p>
        </w:tc>
      </w:tr>
      <w:tr w:rsidR="00E44904" w:rsidRPr="00182D86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Pr="00E44904" w:rsidRDefault="00E44904" w:rsidP="0063267B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4490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1990837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BF5931" w:rsidRDefault="00E44904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sequence-specific double-stranded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BF5931" w:rsidRDefault="00BF5931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4.73E-5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BF5931" w:rsidRDefault="00E44904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5931">
              <w:rPr>
                <w:rFonts w:ascii="Arial" w:eastAsia="Times New Roman" w:hAnsi="Arial" w:cs="Arial"/>
                <w:sz w:val="18"/>
                <w:szCs w:val="18"/>
              </w:rPr>
              <w:t>3.48 (2597,63,249,21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0976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D03DAB" w:rsidRDefault="00E44904" w:rsidP="00D0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transcription</w:t>
            </w:r>
            <w:proofErr w:type="gramEnd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regulat</w:t>
            </w:r>
            <w:proofErr w:type="spellEnd"/>
            <w:r w:rsidR="00D03DAB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D03DAB">
              <w:rPr>
                <w:rFonts w:ascii="Arial" w:eastAsia="Times New Roman" w:hAnsi="Arial" w:cs="Arial"/>
                <w:sz w:val="18"/>
                <w:szCs w:val="18"/>
              </w:rPr>
              <w:t xml:space="preserve"> region seq</w:t>
            </w:r>
            <w:r w:rsidR="00D03DAB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-specific 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1.24E-4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3.54 (2597,56,249,19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3690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double-stranded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1.9E-4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3.00 (2597,80,249,23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0977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D0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 xml:space="preserve">RNA polymerase II </w:t>
            </w:r>
            <w:proofErr w:type="spellStart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regulat</w:t>
            </w:r>
            <w:proofErr w:type="spellEnd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. region seq.-specific  DNA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8.22E-4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3.55 (2597,47,249,16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1012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D03DAB" w:rsidRDefault="00D03DAB" w:rsidP="00D03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 xml:space="preserve">RNA polymerase II </w:t>
            </w:r>
            <w:proofErr w:type="spellStart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regulat</w:t>
            </w:r>
            <w:proofErr w:type="spellEnd"/>
            <w:r w:rsidRPr="00D03DAB">
              <w:rPr>
                <w:rFonts w:ascii="Arial" w:eastAsia="Times New Roman" w:hAnsi="Arial" w:cs="Arial"/>
                <w:sz w:val="18"/>
                <w:szCs w:val="18"/>
              </w:rPr>
              <w:t>. region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7.48E-4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3.55 (2597,47,249,16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97159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organic cyclic compound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9.41E-4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D03DA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1.30 (2597,1191,249,148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1901363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heterocyclic compound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9.44E-4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D03DA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DAB">
              <w:rPr>
                <w:rFonts w:ascii="Arial" w:eastAsia="Times New Roman" w:hAnsi="Arial" w:cs="Arial"/>
                <w:sz w:val="18"/>
                <w:szCs w:val="18"/>
              </w:rPr>
              <w:t>1.30 (2597,1182,249,147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0987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D03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core promoter proximal region seq.-specific 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72E-3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87 (2597,35,249,13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1159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core promoter proximal region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6E-3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87 (2597,35,249,13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1071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64E-3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93 (2597,64,249,18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3700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D03DAB" w:rsidP="00632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transcription factor activity, seq</w:t>
            </w:r>
            <w:r w:rsidR="0063267B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-specific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48E-3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93 (2597,64,249,18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3723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R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46E-3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46 (2597,630,249,88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3682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chromatin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92E-3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45 (2597,98,249,23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44822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poly(A) R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6.35E-3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D03DA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49 (2597,531,249,76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3777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microtubule motor activity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D03DA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38E-2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6.26 (2597,10,249,6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0981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632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RNA polymerase II transcription factor activity, seq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-specific DNA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34E-2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15 (2597,43,249,13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0978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63267B" w:rsidP="00632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RNA polymerase II core promoter proximal region seq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-specific DNA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1.65E-2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48 (2597,33,249,11)</w:t>
            </w:r>
          </w:p>
        </w:tc>
      </w:tr>
      <w:tr w:rsidR="00E44904" w:rsidRPr="00E44904" w:rsidTr="00632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31491</w:t>
            </w:r>
          </w:p>
        </w:tc>
        <w:tc>
          <w:tcPr>
            <w:tcW w:w="4752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43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nucleosome binding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43289A">
            <w:pPr>
              <w:ind w:left="432" w:hanging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2.07E-2</w:t>
            </w:r>
          </w:p>
        </w:tc>
        <w:tc>
          <w:tcPr>
            <w:tcW w:w="3073" w:type="dxa"/>
            <w:shd w:val="clear" w:color="auto" w:fill="F2F2F2" w:themeFill="background1" w:themeFillShade="F2"/>
            <w:vAlign w:val="center"/>
          </w:tcPr>
          <w:p w:rsidR="00E44904" w:rsidRPr="0063267B" w:rsidRDefault="0063267B" w:rsidP="0043289A">
            <w:pPr>
              <w:ind w:left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4.39 (2597,19,249,8)</w:t>
            </w:r>
          </w:p>
        </w:tc>
      </w:tr>
      <w:tr w:rsidR="00E44904" w:rsidRPr="00E44904" w:rsidTr="00632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FFFFF" w:themeFill="background1"/>
            <w:vAlign w:val="center"/>
          </w:tcPr>
          <w:p w:rsidR="00E44904" w:rsidRDefault="00E44904" w:rsidP="0063267B">
            <w:r w:rsidRPr="007D7A96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O:</w:t>
            </w:r>
            <w:r w:rsidR="0063267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0001228</w:t>
            </w:r>
          </w:p>
        </w:tc>
        <w:tc>
          <w:tcPr>
            <w:tcW w:w="4752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transcriptional activator activity, RNA polymerase II transcription regulatory region sequence-specific binding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ind w:left="432" w:hanging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22E-2</w:t>
            </w:r>
          </w:p>
        </w:tc>
        <w:tc>
          <w:tcPr>
            <w:tcW w:w="3073" w:type="dxa"/>
            <w:shd w:val="clear" w:color="auto" w:fill="FFFFFF" w:themeFill="background1"/>
            <w:vAlign w:val="center"/>
          </w:tcPr>
          <w:p w:rsidR="00E44904" w:rsidRPr="0063267B" w:rsidRDefault="0063267B" w:rsidP="0043289A">
            <w:pPr>
              <w:ind w:left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267B">
              <w:rPr>
                <w:rFonts w:ascii="Arial" w:eastAsia="Times New Roman" w:hAnsi="Arial" w:cs="Arial"/>
                <w:sz w:val="18"/>
                <w:szCs w:val="18"/>
              </w:rPr>
              <w:t>3.75 (2597,25,249,9)</w:t>
            </w:r>
          </w:p>
        </w:tc>
      </w:tr>
    </w:tbl>
    <w:p w:rsidR="00BD4AF5" w:rsidRPr="00E44904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Pr="00E44904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Pr="00182D86" w:rsidRDefault="00BD4AF5" w:rsidP="00BD4AF5">
      <w:pPr>
        <w:spacing w:after="0" w:line="240" w:lineRule="auto"/>
        <w:ind w:left="-900" w:right="540"/>
        <w:rPr>
          <w:rFonts w:ascii="Arial" w:hAnsi="Arial" w:cs="Arial"/>
          <w:sz w:val="18"/>
          <w:szCs w:val="18"/>
        </w:rPr>
      </w:pPr>
    </w:p>
    <w:p w:rsidR="00BD4AF5" w:rsidRDefault="00BD4AF5" w:rsidP="00BD4AF5">
      <w:pPr>
        <w:spacing w:after="0" w:line="240" w:lineRule="auto"/>
      </w:pPr>
    </w:p>
    <w:p w:rsidR="00BD4AF5" w:rsidRDefault="00BD4AF5" w:rsidP="00BD4AF5">
      <w:pPr>
        <w:spacing w:after="0" w:line="240" w:lineRule="auto"/>
      </w:pPr>
    </w:p>
    <w:p w:rsidR="00893158" w:rsidRDefault="00BD4AF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C79772" wp14:editId="1D09DAE4">
                <wp:simplePos x="0" y="0"/>
                <wp:positionH relativeFrom="column">
                  <wp:posOffset>2661920</wp:posOffset>
                </wp:positionH>
                <wp:positionV relativeFrom="paragraph">
                  <wp:posOffset>1375410</wp:posOffset>
                </wp:positionV>
                <wp:extent cx="885190" cy="320675"/>
                <wp:effectExtent l="0" t="0" r="0" b="31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D4AF5" w:rsidRPr="007D752C" w:rsidRDefault="00BD4AF5" w:rsidP="00BD4AF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D752C"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9.6pt;margin-top:108.3pt;width:69.7pt;height:25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" filled="f" stroked="f" strokeweight=".5pt">
                <v:textbox>
                  <w:txbxContent>
                    <w:p w:rsidR="00BD4AF5" w:rsidRPr="007D752C" w:rsidRDefault="00BD4AF5" w:rsidP="00BD4AF5">
                      <w:pPr>
                        <w:rPr>
                          <w:rFonts w:ascii="Arial" w:hAnsi="Arial" w:cs="Arial"/>
                        </w:rPr>
                      </w:pPr>
                      <w:r w:rsidRPr="007D752C">
                        <w:rPr>
                          <w:rFonts w:ascii="Arial" w:hAnsi="Arial" w:cs="Arial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93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AF5"/>
    <w:rsid w:val="004008B1"/>
    <w:rsid w:val="004969A7"/>
    <w:rsid w:val="00543AA7"/>
    <w:rsid w:val="0063267B"/>
    <w:rsid w:val="007213A8"/>
    <w:rsid w:val="00893158"/>
    <w:rsid w:val="009B2508"/>
    <w:rsid w:val="00A249B1"/>
    <w:rsid w:val="00AB440F"/>
    <w:rsid w:val="00AC358C"/>
    <w:rsid w:val="00BD4AF5"/>
    <w:rsid w:val="00BF32E1"/>
    <w:rsid w:val="00BF5931"/>
    <w:rsid w:val="00D03DAB"/>
    <w:rsid w:val="00E44904"/>
    <w:rsid w:val="00E45731"/>
    <w:rsid w:val="00EC425C"/>
    <w:rsid w:val="00F20DD0"/>
    <w:rsid w:val="00FD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D4A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D4A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4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D4A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D4A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4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022B7-DF02-43CD-A6F4-66C0EE298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cp:lastPrinted>2016-09-21T15:05:00Z</cp:lastPrinted>
  <dcterms:created xsi:type="dcterms:W3CDTF">2017-06-14T15:30:00Z</dcterms:created>
  <dcterms:modified xsi:type="dcterms:W3CDTF">2017-12-18T03:36:00Z</dcterms:modified>
</cp:coreProperties>
</file>